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1"/>
        <w:gridCol w:w="1620"/>
        <w:gridCol w:w="2280"/>
        <w:gridCol w:w="1778"/>
        <w:gridCol w:w="2276"/>
        <w:gridCol w:w="2741"/>
        <w:gridCol w:w="1482"/>
      </w:tblGrid>
      <w:tr w:rsidR="008D76C9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8D76C9" w:rsidRDefault="001651FF" w:rsidP="001651FF">
            <w:pPr>
              <w:pStyle w:val="a3"/>
              <w:widowControl/>
              <w:spacing w:before="100" w:after="100"/>
              <w:rPr>
                <w:b/>
                <w:sz w:val="26"/>
                <w:szCs w:val="26"/>
              </w:rPr>
            </w:pPr>
            <w:r>
              <w:rPr>
                <w:rFonts w:ascii="Arial" w:hAnsi="Arial" w:cs="Arial"/>
                <w:b/>
                <w:sz w:val="26"/>
                <w:szCs w:val="26"/>
              </w:rPr>
              <w:t>Propofol compared to Control for Emergence agitation in Children accepting sevoflurane anaesthesia</w:t>
            </w:r>
          </w:p>
        </w:tc>
      </w:tr>
      <w:tr w:rsidR="008D76C9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8D76C9" w:rsidRDefault="001651FF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Patient or population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patients with Emergence agitation in Children accepting sevoflurane anaesthesia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Settings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Intervention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Propofol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 xml:space="preserve">Comparison: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ontrol</w:t>
            </w:r>
          </w:p>
        </w:tc>
      </w:tr>
      <w:tr w:rsidR="008D76C9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Comments</w:t>
            </w:r>
          </w:p>
        </w:tc>
      </w:tr>
      <w:tr w:rsidR="008D76C9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D76C9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8D76C9" w:rsidRDefault="008D76C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Propof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8D76C9" w:rsidRDefault="008D76C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8D76C9" w:rsidRDefault="008D76C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8D76C9" w:rsidRDefault="008D76C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</w:tcPr>
          <w:p w:rsidR="008D76C9" w:rsidRDefault="008D76C9">
            <w:pPr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8D76C9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Incidence of EA</w:t>
            </w:r>
            <w:r>
              <w:rPr>
                <w:rFonts w:ascii="Arial" w:hAnsi="Arial" w:cs="Arial"/>
                <w:sz w:val="16"/>
                <w:szCs w:val="16"/>
              </w:rPr>
              <w:br/>
              <w:t>proportion of children with E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RR 0.51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8 to 0.67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sz w:val="16"/>
                <w:szCs w:val="16"/>
              </w:rPr>
              <w:t>1103</w:t>
            </w:r>
            <w:r>
              <w:rPr>
                <w:rFonts w:ascii="Arial" w:hAnsi="Arial" w:cs="Arial"/>
                <w:sz w:val="16"/>
                <w:szCs w:val="16"/>
              </w:rPr>
              <w:br/>
              <w:t>(12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1651FF" w:rsidP="00EE369C">
            <w:pPr>
              <w:pStyle w:val="a3"/>
              <w:widowControl/>
            </w:pPr>
            <w:r>
              <w:rPr>
                <w:rFonts w:ascii="微软雅黑" w:eastAsia="微软雅黑" w:hAnsi="微软雅黑" w:cs="微软雅黑" w:hint="eastAsia"/>
                <w:sz w:val="16"/>
                <w:szCs w:val="16"/>
              </w:rPr>
              <w:t>⊕⊕⊕</w:t>
            </w:r>
            <w:r>
              <w:rPr>
                <w:rFonts w:ascii="Cambria Math" w:hAnsi="Cambria Math" w:cs="Cambria Math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EE369C">
              <w:rPr>
                <w:rFonts w:ascii="Arial" w:hAnsi="Arial" w:cs="Arial"/>
                <w:b/>
                <w:sz w:val="16"/>
                <w:szCs w:val="16"/>
              </w:rPr>
              <w:t>high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D76C9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524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267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99 to 35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D76C9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D76C9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534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</w:tcPr>
          <w:p w:rsidR="008D76C9" w:rsidRDefault="001651FF">
            <w:pPr>
              <w:pStyle w:val="a3"/>
              <w:widowControl/>
            </w:pPr>
            <w:r>
              <w:rPr>
                <w:rFonts w:ascii="Arial" w:hAnsi="Arial" w:cs="Arial"/>
                <w:b/>
                <w:sz w:val="16"/>
                <w:szCs w:val="16"/>
              </w:rPr>
              <w:t>272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203 to 35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8D76C9" w:rsidRDefault="008D76C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D76C9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D76C9" w:rsidRDefault="001651FF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*The basis for the </w:t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assumed risk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(e.g. the median control group risk across studies) is provided in footnotes. The </w:t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corresponding risk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(and its 95% confidence interval) is based on the assumed risk in the comparison group and the </w:t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relative effect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of the intervention (and its 95% CI).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CI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Confidence interval; </w:t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RR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Risk ratio; </w:t>
            </w:r>
          </w:p>
        </w:tc>
      </w:tr>
      <w:tr w:rsidR="008D76C9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D76C9" w:rsidRDefault="001651FF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GRADE Working Group grades of evidence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High quality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Further research is very unlikely to change our confidence in the estimate of effect.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Moderate quality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Low quality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b/>
                <w:kern w:val="0"/>
                <w:sz w:val="16"/>
                <w:szCs w:val="16"/>
                <w:lang w:bidi="ar"/>
              </w:rPr>
              <w:t>Very low quality: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We are very uncertain about the estimate.</w:t>
            </w:r>
          </w:p>
        </w:tc>
      </w:tr>
      <w:tr w:rsidR="008D76C9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8D76C9" w:rsidRDefault="001651FF">
            <w:pPr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Moderate heterogeneity but we found cause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br/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According to the asymmetric funnel plot, there is a publication bias. What's more, all the included studies reported positive results</w:t>
            </w:r>
            <w:r w:rsidR="00EE369C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, but</w:t>
            </w:r>
            <w:r w:rsidR="004D0872">
              <w:t xml:space="preserve"> </w:t>
            </w:r>
            <w:r w:rsidR="004D0872" w:rsidRPr="004D0872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by performing trim-and-fill analysis without drawing a diagram, we demonstrated that the results were robust</w:t>
            </w:r>
            <w:r w:rsidR="00EE369C"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.</w:t>
            </w:r>
            <w:bookmarkStart w:id="0" w:name="_GoBack"/>
            <w:bookmarkEnd w:id="0"/>
          </w:p>
        </w:tc>
      </w:tr>
    </w:tbl>
    <w:p w:rsidR="008D76C9" w:rsidRDefault="008D76C9"/>
    <w:sectPr w:rsidR="008D76C9" w:rsidSect="001651F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965" w:rsidRDefault="008C2965" w:rsidP="00EE369C">
      <w:r>
        <w:separator/>
      </w:r>
    </w:p>
  </w:endnote>
  <w:endnote w:type="continuationSeparator" w:id="0">
    <w:p w:rsidR="008C2965" w:rsidRDefault="008C2965" w:rsidP="00EE36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965" w:rsidRDefault="008C2965" w:rsidP="00EE369C">
      <w:r>
        <w:separator/>
      </w:r>
    </w:p>
  </w:footnote>
  <w:footnote w:type="continuationSeparator" w:id="0">
    <w:p w:rsidR="008C2965" w:rsidRDefault="008C2965" w:rsidP="00EE36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1315FB"/>
    <w:rsid w:val="001651FF"/>
    <w:rsid w:val="004D0872"/>
    <w:rsid w:val="008C2965"/>
    <w:rsid w:val="008D76C9"/>
    <w:rsid w:val="00EE369C"/>
    <w:rsid w:val="6F131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142341D-3C48-4B37-B4B7-D8B63DAC0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Char"/>
    <w:rsid w:val="00EE36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E369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E36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E369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yao</dc:creator>
  <cp:lastModifiedBy>admin</cp:lastModifiedBy>
  <cp:revision>4</cp:revision>
  <dcterms:created xsi:type="dcterms:W3CDTF">2021-10-14T09:19:00Z</dcterms:created>
  <dcterms:modified xsi:type="dcterms:W3CDTF">2022-03-1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